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320CB" w14:textId="07CC118D" w:rsidR="00513595" w:rsidRPr="005A0AAF" w:rsidRDefault="00513595" w:rsidP="00513595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Pr="005A0AAF">
        <w:rPr>
          <w:rFonts w:ascii="Arial" w:hAnsi="Arial" w:cs="Arial"/>
          <w:b/>
          <w:bCs/>
          <w:sz w:val="20"/>
          <w:szCs w:val="20"/>
        </w:rPr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1</w:t>
      </w:r>
      <w:r w:rsidRPr="005A0AAF">
        <w:rPr>
          <w:rFonts w:ascii="Arial" w:hAnsi="Arial" w:cs="Arial"/>
          <w:b/>
          <w:bCs/>
          <w:sz w:val="20"/>
          <w:szCs w:val="20"/>
        </w:rPr>
        <w:t>:</w:t>
      </w:r>
      <w:r w:rsidRPr="005A0AA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tibodies used for IF and WB</w:t>
      </w:r>
    </w:p>
    <w:p w14:paraId="0A4DE37E" w14:textId="77777777" w:rsidR="00513595" w:rsidRPr="005A0AAF" w:rsidRDefault="00513595" w:rsidP="00513595">
      <w:pPr>
        <w:rPr>
          <w:rFonts w:ascii="Arial" w:hAnsi="Arial" w:cs="Arial"/>
          <w:sz w:val="20"/>
          <w:szCs w:val="20"/>
        </w:rPr>
      </w:pPr>
    </w:p>
    <w:tbl>
      <w:tblPr>
        <w:tblW w:w="102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36"/>
        <w:gridCol w:w="1916"/>
        <w:gridCol w:w="3163"/>
        <w:gridCol w:w="1428"/>
      </w:tblGrid>
      <w:tr w:rsidR="005964FF" w:rsidRPr="005A0AAF" w14:paraId="52D8577E" w14:textId="77777777" w:rsidTr="00F818E4">
        <w:trPr>
          <w:trHeight w:val="351"/>
          <w:jc w:val="center"/>
        </w:trPr>
        <w:tc>
          <w:tcPr>
            <w:tcW w:w="3736" w:type="dxa"/>
            <w:shd w:val="clear" w:color="auto" w:fill="auto"/>
            <w:noWrap/>
            <w:vAlign w:val="center"/>
            <w:hideMark/>
          </w:tcPr>
          <w:p w14:paraId="691D00C8" w14:textId="45DDE1CF" w:rsidR="00513595" w:rsidRPr="00513595" w:rsidRDefault="00513595" w:rsidP="005A1CD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5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ntibodies 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18B3F8B6" w14:textId="7611EA29" w:rsidR="00513595" w:rsidRPr="00513595" w:rsidRDefault="00513595" w:rsidP="005A1CD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alogue No.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4B5921DA" w14:textId="26F63752" w:rsidR="00513595" w:rsidRPr="00513595" w:rsidRDefault="00513595" w:rsidP="005A1CD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5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ndor</w:t>
            </w:r>
            <w:r w:rsidRPr="005135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ab/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57489D4" w14:textId="12B01755" w:rsidR="00513595" w:rsidRPr="00513595" w:rsidRDefault="00513595" w:rsidP="005A1CD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5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FC4CC8" w:rsidRPr="005A0AAF" w14:paraId="0846720B" w14:textId="77777777" w:rsidTr="00F818E4">
        <w:trPr>
          <w:trHeight w:val="351"/>
          <w:jc w:val="center"/>
        </w:trPr>
        <w:tc>
          <w:tcPr>
            <w:tcW w:w="3736" w:type="dxa"/>
            <w:shd w:val="clear" w:color="auto" w:fill="auto"/>
            <w:noWrap/>
            <w:vAlign w:val="center"/>
          </w:tcPr>
          <w:p w14:paraId="106E0AC3" w14:textId="62A7CF5F" w:rsidR="00FC4CC8" w:rsidRPr="00513595" w:rsidRDefault="00FC4CC8" w:rsidP="005A1CD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Rabbit anti-</w:t>
            </w:r>
            <w:r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689F8506" w14:textId="5FEA70A1" w:rsidR="00FC4CC8" w:rsidRPr="00FC4CC8" w:rsidRDefault="00FC4CC8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4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9-197441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4ABF1B22" w14:textId="5167A007" w:rsidR="00FC4CC8" w:rsidRPr="00FC4CC8" w:rsidRDefault="00FC4CC8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4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JIFILM Wako Chemicals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2080CD08" w14:textId="56A14E6F" w:rsidR="00FC4CC8" w:rsidRPr="00513595" w:rsidRDefault="00FC4CC8" w:rsidP="005A1CD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FC4CC8" w:rsidRPr="005A0AAF" w14:paraId="03972D19" w14:textId="77777777" w:rsidTr="00F818E4">
        <w:trPr>
          <w:trHeight w:val="351"/>
          <w:jc w:val="center"/>
        </w:trPr>
        <w:tc>
          <w:tcPr>
            <w:tcW w:w="3736" w:type="dxa"/>
            <w:shd w:val="clear" w:color="auto" w:fill="auto"/>
            <w:noWrap/>
            <w:vAlign w:val="center"/>
          </w:tcPr>
          <w:p w14:paraId="492F1EA1" w14:textId="29CEBEAF" w:rsidR="00FC4CC8" w:rsidRPr="003D4D56" w:rsidRDefault="00FC4CC8" w:rsidP="005A1CD6">
            <w:pPr>
              <w:rPr>
                <w:rFonts w:ascii="Arial" w:hAnsi="Arial" w:cs="Arial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Rabbit anti-</w:t>
            </w:r>
            <w:r>
              <w:rPr>
                <w:rFonts w:ascii="Arial" w:hAnsi="Arial" w:cs="Arial"/>
                <w:sz w:val="20"/>
                <w:szCs w:val="20"/>
              </w:rPr>
              <w:t>Recoverin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FB6F203" w14:textId="3432B158" w:rsidR="00FC4CC8" w:rsidRPr="00FC4CC8" w:rsidRDefault="00FC4CC8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585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186F29AB" w14:textId="027470B2" w:rsidR="00FC4CC8" w:rsidRPr="00FC4CC8" w:rsidRDefault="00FC4CC8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Millipore</w:t>
            </w:r>
            <w:r>
              <w:rPr>
                <w:rFonts w:ascii="Arial" w:hAnsi="Arial" w:cs="Arial"/>
                <w:sz w:val="20"/>
                <w:szCs w:val="20"/>
              </w:rPr>
              <w:t xml:space="preserve"> Sigma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7B9E5105" w14:textId="08788EA0" w:rsidR="00FC4CC8" w:rsidRDefault="00FC4CC8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0</w:t>
            </w:r>
          </w:p>
        </w:tc>
      </w:tr>
      <w:tr w:rsidR="005964FF" w:rsidRPr="005A0AAF" w14:paraId="48F61B56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  <w:hideMark/>
          </w:tcPr>
          <w:p w14:paraId="50A14F92" w14:textId="0A6AF13D" w:rsidR="00513595" w:rsidRPr="005A0AAF" w:rsidRDefault="00513595" w:rsidP="005A1CD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 xml:space="preserve">Rabbit anti-cone </w:t>
            </w:r>
            <w:proofErr w:type="spellStart"/>
            <w:r w:rsidRPr="003D4D56">
              <w:rPr>
                <w:rFonts w:ascii="Arial" w:hAnsi="Arial" w:cs="Arial"/>
                <w:sz w:val="20"/>
                <w:szCs w:val="20"/>
              </w:rPr>
              <w:t>arrestin</w:t>
            </w:r>
            <w:proofErr w:type="spellEnd"/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577662DD" w14:textId="46B90883" w:rsidR="00513595" w:rsidRPr="005A0AAF" w:rsidRDefault="00513595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AB15282</w:t>
            </w:r>
          </w:p>
        </w:tc>
        <w:tc>
          <w:tcPr>
            <w:tcW w:w="3163" w:type="dxa"/>
            <w:shd w:val="clear" w:color="auto" w:fill="auto"/>
            <w:noWrap/>
            <w:vAlign w:val="center"/>
            <w:hideMark/>
          </w:tcPr>
          <w:p w14:paraId="73BB956B" w14:textId="7665CF3F" w:rsidR="00513595" w:rsidRPr="00513595" w:rsidRDefault="00513595" w:rsidP="005A1CD6">
            <w:pPr>
              <w:rPr>
                <w:rFonts w:ascii="Arial" w:hAnsi="Arial" w:cs="Arial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Millipore</w:t>
            </w:r>
            <w:r w:rsidR="005964FF">
              <w:rPr>
                <w:rFonts w:ascii="Arial" w:hAnsi="Arial" w:cs="Arial"/>
                <w:sz w:val="20"/>
                <w:szCs w:val="20"/>
              </w:rPr>
              <w:t xml:space="preserve"> Sigma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E60219A" w14:textId="1629186E" w:rsidR="00513595" w:rsidRPr="005A0AAF" w:rsidRDefault="00513595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5964FF" w:rsidRPr="005A0AAF" w14:paraId="688A1FD4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  <w:hideMark/>
          </w:tcPr>
          <w:p w14:paraId="24839EF7" w14:textId="42B4CCA5" w:rsidR="00513595" w:rsidRPr="00513595" w:rsidRDefault="00513595" w:rsidP="005A1CD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Mouse anti-synaptophysi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687632B5" w14:textId="49BEE2A2" w:rsidR="00513595" w:rsidRPr="005A0AAF" w:rsidRDefault="00513595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MAB368</w:t>
            </w:r>
          </w:p>
        </w:tc>
        <w:tc>
          <w:tcPr>
            <w:tcW w:w="3163" w:type="dxa"/>
            <w:shd w:val="clear" w:color="auto" w:fill="auto"/>
            <w:noWrap/>
            <w:vAlign w:val="center"/>
            <w:hideMark/>
          </w:tcPr>
          <w:p w14:paraId="198446D0" w14:textId="3ACCA271" w:rsidR="00513595" w:rsidRPr="00513595" w:rsidRDefault="00513595" w:rsidP="005A1CD6">
            <w:pPr>
              <w:rPr>
                <w:rFonts w:ascii="Arial" w:hAnsi="Arial" w:cs="Arial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Millipore</w:t>
            </w:r>
            <w:r w:rsidR="005964FF">
              <w:rPr>
                <w:rFonts w:ascii="Arial" w:hAnsi="Arial" w:cs="Arial"/>
                <w:sz w:val="20"/>
                <w:szCs w:val="20"/>
              </w:rPr>
              <w:t xml:space="preserve"> Sigma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29D531D" w14:textId="2CCBC671" w:rsidR="00513595" w:rsidRPr="005A0AAF" w:rsidRDefault="00513595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0</w:t>
            </w:r>
          </w:p>
        </w:tc>
      </w:tr>
      <w:tr w:rsidR="005964FF" w:rsidRPr="005A0AAF" w14:paraId="200EA8FC" w14:textId="77777777" w:rsidTr="00F818E4">
        <w:trPr>
          <w:trHeight w:val="252"/>
          <w:jc w:val="center"/>
        </w:trPr>
        <w:tc>
          <w:tcPr>
            <w:tcW w:w="3736" w:type="dxa"/>
            <w:shd w:val="clear" w:color="auto" w:fill="auto"/>
            <w:noWrap/>
            <w:vAlign w:val="center"/>
            <w:hideMark/>
          </w:tcPr>
          <w:p w14:paraId="15F3ECE0" w14:textId="700112DF" w:rsidR="00513595" w:rsidRPr="00513595" w:rsidRDefault="00513595" w:rsidP="005964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Mouse</w:t>
            </w:r>
            <w:r w:rsidR="00B82C50">
              <w:rPr>
                <w:rFonts w:ascii="Arial" w:hAnsi="Arial" w:cs="Arial"/>
                <w:sz w:val="20"/>
                <w:szCs w:val="20"/>
              </w:rPr>
              <w:t xml:space="preserve"> anti-</w:t>
            </w:r>
            <w:r w:rsidRPr="00513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Nuclear Marker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9D30439" w14:textId="2068E7C1" w:rsidR="00513595" w:rsidRPr="005A0AAF" w:rsidRDefault="00513595" w:rsidP="005964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1281</w:t>
            </w:r>
          </w:p>
        </w:tc>
        <w:tc>
          <w:tcPr>
            <w:tcW w:w="3163" w:type="dxa"/>
            <w:shd w:val="clear" w:color="auto" w:fill="auto"/>
            <w:noWrap/>
            <w:vAlign w:val="center"/>
            <w:hideMark/>
          </w:tcPr>
          <w:p w14:paraId="3F55D70C" w14:textId="57809AF2" w:rsidR="00513595" w:rsidRPr="005A0AAF" w:rsidRDefault="00513595" w:rsidP="005964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Millipore</w:t>
            </w:r>
            <w:r w:rsidR="005964FF">
              <w:rPr>
                <w:rFonts w:ascii="Arial" w:hAnsi="Arial" w:cs="Arial"/>
                <w:sz w:val="20"/>
                <w:szCs w:val="20"/>
              </w:rPr>
              <w:t xml:space="preserve"> Sigma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B27C71E" w14:textId="1FFEA60F" w:rsidR="00513595" w:rsidRPr="005A0AAF" w:rsidRDefault="00513595" w:rsidP="005964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300</w:t>
            </w:r>
          </w:p>
        </w:tc>
      </w:tr>
      <w:tr w:rsidR="005964FF" w:rsidRPr="005A0AAF" w14:paraId="4CDB0C51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</w:tcPr>
          <w:p w14:paraId="6D759247" w14:textId="637F551B" w:rsidR="00513595" w:rsidRPr="00513595" w:rsidRDefault="00513595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Rabbit</w:t>
            </w:r>
            <w:r w:rsidRPr="00513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82C50">
              <w:rPr>
                <w:rFonts w:ascii="Arial" w:hAnsi="Arial" w:cs="Arial"/>
                <w:sz w:val="20"/>
                <w:szCs w:val="20"/>
              </w:rPr>
              <w:t>anti-</w:t>
            </w:r>
            <w:r w:rsidRPr="00513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5135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279999D" w14:textId="62FA3E73" w:rsidR="00513595" w:rsidRPr="005A0AAF" w:rsidRDefault="005A1CD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1C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69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1E070490" w14:textId="7BC52435" w:rsidR="00513595" w:rsidRPr="005A0AAF" w:rsidRDefault="00513595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Millipore</w:t>
            </w:r>
            <w:r w:rsidR="005964FF">
              <w:rPr>
                <w:rFonts w:ascii="Arial" w:hAnsi="Arial" w:cs="Arial"/>
                <w:sz w:val="20"/>
                <w:szCs w:val="20"/>
              </w:rPr>
              <w:t xml:space="preserve"> Sigma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E46CAB4" w14:textId="4C02BAB0" w:rsidR="00513595" w:rsidRPr="005A0AAF" w:rsidRDefault="00513595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0</w:t>
            </w:r>
          </w:p>
        </w:tc>
      </w:tr>
      <w:tr w:rsidR="005964FF" w:rsidRPr="005A0AAF" w14:paraId="3E62DDB6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  <w:hideMark/>
          </w:tcPr>
          <w:p w14:paraId="0A7470B9" w14:textId="678DA262" w:rsidR="00513595" w:rsidRPr="005A0AAF" w:rsidRDefault="00B82C50" w:rsidP="005A1CD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Rabbit anti-Glial fibrillary acidic protei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30150EE6" w14:textId="406F5B90" w:rsidR="00513595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Z0334</w:t>
            </w:r>
          </w:p>
        </w:tc>
        <w:tc>
          <w:tcPr>
            <w:tcW w:w="3163" w:type="dxa"/>
            <w:shd w:val="clear" w:color="auto" w:fill="auto"/>
            <w:noWrap/>
            <w:vAlign w:val="center"/>
            <w:hideMark/>
          </w:tcPr>
          <w:p w14:paraId="32E94F0B" w14:textId="4C62B061" w:rsidR="00513595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D4D56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  <w:r w:rsidRPr="003D4D56">
              <w:rPr>
                <w:rFonts w:ascii="Arial" w:hAnsi="Arial" w:cs="Arial"/>
                <w:sz w:val="20"/>
                <w:szCs w:val="20"/>
              </w:rPr>
              <w:t>-Agilent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B8A2965" w14:textId="29D01DF8" w:rsidR="00513595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5964FF" w:rsidRPr="005A0AAF" w14:paraId="7F241F76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  <w:hideMark/>
          </w:tcPr>
          <w:p w14:paraId="71E056AC" w14:textId="5CC0BFF7" w:rsidR="00513595" w:rsidRPr="00B82C50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2C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at anti-GDNF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669F03B" w14:textId="32D00797" w:rsidR="00513595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-212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6931E910" w14:textId="5D230595" w:rsidR="00513595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&amp;D System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AC6FEA7" w14:textId="5E6BA259" w:rsidR="00513595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FC4CC8" w:rsidRPr="005A0AAF" w14:paraId="7171B2C2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</w:tcPr>
          <w:p w14:paraId="50618E2C" w14:textId="42B40E50" w:rsidR="00FC4CC8" w:rsidRPr="00B82C50" w:rsidRDefault="00FC4CC8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Rabbit anti-</w:t>
            </w:r>
            <w:r>
              <w:rPr>
                <w:rFonts w:ascii="Arial" w:hAnsi="Arial" w:cs="Arial"/>
                <w:sz w:val="20"/>
                <w:szCs w:val="20"/>
              </w:rPr>
              <w:t>Nrf2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9981C81" w14:textId="5886E0BF" w:rsidR="00FC4CC8" w:rsidRDefault="00FC4CC8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4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37550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6B8A57A1" w14:textId="247EFF36" w:rsidR="00FC4CC8" w:rsidRDefault="00FC4CC8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550A25E" w14:textId="0434DED8" w:rsidR="00FC4CC8" w:rsidRDefault="00FC4CC8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</w:t>
            </w:r>
          </w:p>
        </w:tc>
      </w:tr>
      <w:tr w:rsidR="005964FF" w:rsidRPr="005A0AAF" w14:paraId="36EA8227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  <w:hideMark/>
          </w:tcPr>
          <w:p w14:paraId="27D7E70F" w14:textId="2547BE53" w:rsidR="00B82C50" w:rsidRPr="00B82C50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anti-LAMP1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0C7E139" w14:textId="423E4019" w:rsidR="00B82C50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97-1-AP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2F181915" w14:textId="026BA185" w:rsidR="00B82C50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A86F825" w14:textId="1C398EA2" w:rsidR="00B82C50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B82C50" w:rsidRPr="005A0AAF" w14:paraId="6F88085B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</w:tcPr>
          <w:p w14:paraId="218B0BA0" w14:textId="5AC64862" w:rsidR="00B82C50" w:rsidRPr="00B82C50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at- anti-Cathepsin D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6E49B7B0" w14:textId="18372366" w:rsidR="00B82C50" w:rsidRPr="005A0AAF" w:rsidRDefault="005A1CD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B82C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6486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1D18CE7B" w14:textId="6F4D3F8D" w:rsidR="00B82C50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BB5FBC1" w14:textId="33A0F097" w:rsidR="00B82C50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</w:tr>
      <w:tr w:rsidR="005964FF" w:rsidRPr="005A0AAF" w14:paraId="395CAD73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  <w:hideMark/>
          </w:tcPr>
          <w:p w14:paraId="5D8FDC6C" w14:textId="7B87423C" w:rsidR="00B82C50" w:rsidRPr="00B82C50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  <w:r w:rsidRPr="00D71964">
              <w:rPr>
                <w:rFonts w:ascii="Arial" w:hAnsi="Arial" w:cs="Arial"/>
                <w:sz w:val="20"/>
                <w:szCs w:val="20"/>
              </w:rPr>
              <w:t xml:space="preserve"> anti-</w:t>
            </w:r>
            <w:r>
              <w:rPr>
                <w:rFonts w:ascii="Arial" w:hAnsi="Arial" w:cs="Arial"/>
                <w:sz w:val="20"/>
                <w:szCs w:val="20"/>
              </w:rPr>
              <w:t>LC3B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7307F54C" w14:textId="01EDDBC6" w:rsidR="00B82C50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1964">
              <w:rPr>
                <w:rFonts w:ascii="Arial" w:hAnsi="Arial" w:cs="Arial"/>
                <w:sz w:val="20"/>
                <w:szCs w:val="20"/>
              </w:rPr>
              <w:t>NB100-2220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135A4B30" w14:textId="12FEEFF4" w:rsidR="00B82C50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F54"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A033D8B" w14:textId="113CD936" w:rsidR="00B82C50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5964FF" w:rsidRPr="005A0AAF" w14:paraId="419D3ECB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  <w:hideMark/>
          </w:tcPr>
          <w:p w14:paraId="3376F835" w14:textId="2EAC5A65" w:rsidR="00B82C50" w:rsidRPr="00B82C50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Rabbit anti-</w:t>
            </w: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GFR</w:t>
            </w:r>
            <w:r w:rsidRPr="000D7411">
              <w:rPr>
                <w:rFonts w:ascii="Menlo Italic" w:eastAsia="Times New Roman" w:hAnsi="Menlo Italic" w:cs="Menlo Italic"/>
                <w:color w:val="000000" w:themeColor="text1"/>
                <w:sz w:val="22"/>
                <w:szCs w:val="22"/>
              </w:rPr>
              <w:t>⍺</w:t>
            </w: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761CE483" w14:textId="44B6F584" w:rsidR="00B82C50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PRS1133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4D777EEF" w14:textId="678863B4" w:rsidR="00B82C50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Millipore</w:t>
            </w:r>
            <w:r w:rsidR="005964FF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 xml:space="preserve"> Sigma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7C4D6EB6" w14:textId="69F22316" w:rsidR="00B82C50" w:rsidRPr="005A0AAF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5964FF" w:rsidRPr="005A0AAF" w14:paraId="3B23A4D5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  <w:hideMark/>
          </w:tcPr>
          <w:p w14:paraId="487EC331" w14:textId="473BBD68" w:rsidR="00B82C50" w:rsidRPr="00B82C50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Rabbit anti-</w:t>
            </w: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GFR</w:t>
            </w:r>
            <w:r w:rsidRPr="000D7411">
              <w:rPr>
                <w:rFonts w:ascii="Menlo Italic" w:eastAsia="Times New Roman" w:hAnsi="Menlo Italic" w:cs="Menlo Italic"/>
                <w:color w:val="000000" w:themeColor="text1"/>
                <w:sz w:val="22"/>
                <w:szCs w:val="22"/>
              </w:rPr>
              <w:t>⍺</w:t>
            </w:r>
            <w: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21319A6" w14:textId="64B1D87B" w:rsidR="00B82C50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sc-7136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71CBCFE4" w14:textId="63E469DE" w:rsidR="00B82C50" w:rsidRPr="005A0AAF" w:rsidRDefault="00B82C50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Santa Cruz Biotechnology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2F34ED2" w14:textId="1F40A4C9" w:rsidR="00B82C50" w:rsidRPr="005A0AAF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5964FF" w:rsidRPr="005A0AAF" w14:paraId="02B157AD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  <w:hideMark/>
          </w:tcPr>
          <w:p w14:paraId="61775159" w14:textId="31DB04A1" w:rsidR="00B82C50" w:rsidRPr="00B82C50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4D56">
              <w:rPr>
                <w:rFonts w:ascii="Arial" w:hAnsi="Arial" w:cs="Arial"/>
                <w:sz w:val="20"/>
                <w:szCs w:val="20"/>
              </w:rPr>
              <w:t>Mouse anti-</w:t>
            </w:r>
            <w:r>
              <w:rPr>
                <w:rFonts w:ascii="Arial" w:hAnsi="Arial" w:cs="Arial"/>
                <w:sz w:val="20"/>
                <w:szCs w:val="20"/>
              </w:rPr>
              <w:t>Akt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3978B898" w14:textId="2AA22C41" w:rsidR="00B82C50" w:rsidRPr="005A0AAF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#2920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674E8352" w14:textId="63BC1B15" w:rsidR="00B82C50" w:rsidRPr="005A0AAF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A10D467" w14:textId="7AF2D6C5" w:rsidR="00B82C50" w:rsidRPr="005A0AAF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5964FF" w:rsidRPr="005A0AAF" w14:paraId="6310439C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  <w:hideMark/>
          </w:tcPr>
          <w:p w14:paraId="687D3CAC" w14:textId="51084AC6" w:rsidR="00B94E36" w:rsidRPr="00B82C50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anti-</w:t>
            </w:r>
            <w:proofErr w:type="spellStart"/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pAKT</w:t>
            </w:r>
            <w:proofErr w:type="spellEnd"/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78D6E80" w14:textId="7C465953" w:rsidR="00B94E36" w:rsidRPr="005A0AAF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#4060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77D4F113" w14:textId="247C83EA" w:rsidR="00B94E36" w:rsidRPr="005A0AAF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F31582B" w14:textId="1C7ED3A4" w:rsidR="00B94E36" w:rsidRPr="005A0AAF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5964FF" w:rsidRPr="005A0AAF" w14:paraId="69680F5B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  <w:hideMark/>
          </w:tcPr>
          <w:p w14:paraId="01FE9749" w14:textId="63E3B3C6" w:rsidR="00B94E36" w:rsidRPr="00B82C50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anti-</w:t>
            </w:r>
            <w:proofErr w:type="spellStart"/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pSrc</w:t>
            </w:r>
            <w:proofErr w:type="spellEnd"/>
            <w:r w:rsidRPr="00B94E36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 xml:space="preserve"> (Tyr527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1EFE764E" w14:textId="7AA622CC" w:rsidR="00B94E36" w:rsidRPr="005A0AAF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#2105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230D5D51" w14:textId="76ED21E2" w:rsidR="00B94E36" w:rsidRPr="005A0AAF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52C1A1C6" w14:textId="306BC0F5" w:rsidR="00B94E36" w:rsidRPr="005A0AAF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B94E36" w:rsidRPr="005A0AAF" w14:paraId="23C9F243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</w:tcPr>
          <w:p w14:paraId="0BEEA70B" w14:textId="21F44E55" w:rsidR="00B94E36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anti-</w:t>
            </w:r>
            <w:proofErr w:type="spellStart"/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pERK</w:t>
            </w:r>
            <w:proofErr w:type="spellEnd"/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D8B01A0" w14:textId="0FFA01B2" w:rsidR="00B94E36" w:rsidRPr="000D7411" w:rsidRDefault="00B94E36" w:rsidP="005A1CD6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#4370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38CA2C8B" w14:textId="665F3A73" w:rsidR="00B94E36" w:rsidRPr="000D7411" w:rsidRDefault="00B94E36" w:rsidP="005A1CD6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F1BAD08" w14:textId="6E523C5E" w:rsidR="00B94E36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B94E36" w:rsidRPr="005A0AAF" w14:paraId="03EF6971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</w:tcPr>
          <w:p w14:paraId="39D95F91" w14:textId="4E65F6A5" w:rsidR="00B94E36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anti-</w:t>
            </w: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pGSK-3β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633408D4" w14:textId="2785103D" w:rsidR="00B94E36" w:rsidRPr="000D7411" w:rsidRDefault="00B94E36" w:rsidP="005A1CD6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#9336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5E438DF9" w14:textId="1DA08F58" w:rsidR="00B94E36" w:rsidRPr="000D7411" w:rsidRDefault="00B94E36" w:rsidP="005A1CD6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0AA64F1" w14:textId="33A7F684" w:rsidR="00B94E36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B94E36" w:rsidRPr="005A0AAF" w14:paraId="704595D0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</w:tcPr>
          <w:p w14:paraId="2FAD1080" w14:textId="28A5B468" w:rsidR="00B94E36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631A77">
              <w:rPr>
                <w:rFonts w:ascii="Arial" w:hAnsi="Arial" w:cs="Arial"/>
                <w:sz w:val="20"/>
                <w:szCs w:val="20"/>
              </w:rPr>
              <w:t>anti-GAPDH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1D5EDB7D" w14:textId="76E479F3" w:rsidR="00B94E36" w:rsidRPr="000D7411" w:rsidRDefault="00B94E36" w:rsidP="005A1CD6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631A77">
              <w:rPr>
                <w:rFonts w:ascii="Arial" w:hAnsi="Arial" w:cs="Arial"/>
                <w:sz w:val="20"/>
                <w:szCs w:val="20"/>
              </w:rPr>
              <w:t>G8795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5B170DD8" w14:textId="550AED7A" w:rsidR="00B94E36" w:rsidRPr="000D7411" w:rsidRDefault="00B94E36" w:rsidP="005A1CD6">
            <w:pP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</w:pPr>
            <w:r w:rsidRPr="00631A77">
              <w:rPr>
                <w:rFonts w:ascii="Arial" w:hAnsi="Arial" w:cs="Arial"/>
                <w:sz w:val="20"/>
                <w:szCs w:val="20"/>
              </w:rPr>
              <w:t>Millipore</w:t>
            </w:r>
            <w:r w:rsidR="005964FF">
              <w:rPr>
                <w:rFonts w:ascii="Arial" w:hAnsi="Arial" w:cs="Arial"/>
                <w:sz w:val="20"/>
                <w:szCs w:val="20"/>
              </w:rPr>
              <w:t xml:space="preserve"> Sigma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1E7B0398" w14:textId="343C7B80" w:rsidR="00B94E36" w:rsidRDefault="005A1CD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B94E36" w:rsidRPr="005A0AAF" w14:paraId="62861A32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</w:tcPr>
          <w:p w14:paraId="0CD78F33" w14:textId="4DA7CCB3" w:rsidR="00B94E36" w:rsidRDefault="00B94E36" w:rsidP="005A1CD6">
            <w:pPr>
              <w:rPr>
                <w:rFonts w:ascii="Arial" w:hAnsi="Arial" w:cs="Arial"/>
                <w:sz w:val="20"/>
                <w:szCs w:val="20"/>
              </w:rPr>
            </w:pPr>
            <w:r w:rsidRPr="0066359E">
              <w:rPr>
                <w:rFonts w:ascii="Arial" w:hAnsi="Arial" w:cs="Arial"/>
                <w:sz w:val="20"/>
                <w:szCs w:val="20"/>
              </w:rPr>
              <w:t>Rabbit anti-GAPDH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49D44EF" w14:textId="22C977C7" w:rsidR="00B94E36" w:rsidRPr="00631A77" w:rsidRDefault="00B94E36" w:rsidP="005A1CD6">
            <w:pPr>
              <w:rPr>
                <w:rFonts w:ascii="Arial" w:hAnsi="Arial" w:cs="Arial"/>
                <w:sz w:val="20"/>
                <w:szCs w:val="20"/>
              </w:rPr>
            </w:pPr>
            <w:r w:rsidRPr="0066359E">
              <w:rPr>
                <w:rFonts w:ascii="Arial" w:hAnsi="Arial" w:cs="Arial"/>
                <w:sz w:val="20"/>
                <w:szCs w:val="20"/>
              </w:rPr>
              <w:t>5174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606A6182" w14:textId="71D33CEB" w:rsidR="00B94E36" w:rsidRPr="00631A77" w:rsidRDefault="00B94E36" w:rsidP="005A1CD6">
            <w:pPr>
              <w:rPr>
                <w:rFonts w:ascii="Arial" w:hAnsi="Arial" w:cs="Arial"/>
                <w:sz w:val="20"/>
                <w:szCs w:val="20"/>
              </w:rPr>
            </w:pPr>
            <w:r w:rsidRPr="0066359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C2BAC83" w14:textId="325127A6" w:rsidR="00B94E36" w:rsidRDefault="00B94E36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A127CE" w:rsidRPr="005A0AAF" w14:paraId="058BFAFA" w14:textId="77777777" w:rsidTr="00F818E4">
        <w:trPr>
          <w:trHeight w:val="329"/>
          <w:jc w:val="center"/>
        </w:trPr>
        <w:tc>
          <w:tcPr>
            <w:tcW w:w="3736" w:type="dxa"/>
            <w:shd w:val="clear" w:color="auto" w:fill="auto"/>
            <w:noWrap/>
            <w:vAlign w:val="center"/>
          </w:tcPr>
          <w:p w14:paraId="2711B3FF" w14:textId="675C9518" w:rsidR="00A127CE" w:rsidRPr="003A252A" w:rsidRDefault="00A127CE" w:rsidP="005A1CD6">
            <w:pPr>
              <w:rPr>
                <w:rFonts w:ascii="Arial" w:hAnsi="Arial" w:cs="Arial"/>
                <w:sz w:val="20"/>
                <w:szCs w:val="20"/>
              </w:rPr>
            </w:pPr>
            <w:r w:rsidRPr="003A252A">
              <w:rPr>
                <w:rFonts w:ascii="Arial" w:hAnsi="Arial" w:cs="Arial"/>
                <w:sz w:val="20"/>
                <w:szCs w:val="20"/>
              </w:rPr>
              <w:t>Mouse anti-RPE65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6D32FDB3" w14:textId="3E46F132" w:rsidR="00A127CE" w:rsidRPr="003A252A" w:rsidRDefault="003A252A" w:rsidP="005A1CD6">
            <w:pPr>
              <w:rPr>
                <w:rFonts w:ascii="Arial" w:hAnsi="Arial" w:cs="Arial"/>
                <w:sz w:val="20"/>
                <w:szCs w:val="20"/>
              </w:rPr>
            </w:pPr>
            <w:r w:rsidRPr="003A252A">
              <w:rPr>
                <w:rFonts w:ascii="Arial" w:hAnsi="Arial" w:cs="Arial"/>
                <w:sz w:val="20"/>
                <w:szCs w:val="20"/>
              </w:rPr>
              <w:t>MAB5428</w:t>
            </w:r>
          </w:p>
        </w:tc>
        <w:tc>
          <w:tcPr>
            <w:tcW w:w="3163" w:type="dxa"/>
            <w:shd w:val="clear" w:color="auto" w:fill="auto"/>
            <w:noWrap/>
            <w:vAlign w:val="center"/>
          </w:tcPr>
          <w:p w14:paraId="583BA17B" w14:textId="0A6091B4" w:rsidR="00A127CE" w:rsidRPr="0066359E" w:rsidRDefault="003A252A" w:rsidP="005A1CD6">
            <w:pPr>
              <w:rPr>
                <w:rFonts w:ascii="Arial" w:hAnsi="Arial" w:cs="Arial"/>
                <w:sz w:val="20"/>
                <w:szCs w:val="20"/>
              </w:rPr>
            </w:pPr>
            <w:r w:rsidRPr="000D7411"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Millipore</w:t>
            </w:r>
            <w:r>
              <w:rPr>
                <w:rFonts w:ascii="Arial" w:eastAsia="Times New Roman" w:hAnsi="Arial" w:cs="Times New Roman"/>
                <w:color w:val="000000" w:themeColor="text1"/>
                <w:sz w:val="22"/>
                <w:szCs w:val="22"/>
              </w:rPr>
              <w:t>, Sigma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2AEC36E" w14:textId="77777777" w:rsidR="00A127CE" w:rsidRDefault="00A127CE" w:rsidP="005A1C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2EF59246" w14:textId="77777777" w:rsidR="00513595" w:rsidRPr="00513595" w:rsidRDefault="00513595" w:rsidP="005A0AAF">
      <w:pPr>
        <w:jc w:val="center"/>
        <w:rPr>
          <w:rFonts w:ascii="Arial" w:hAnsi="Arial" w:cs="Arial"/>
          <w:sz w:val="20"/>
          <w:szCs w:val="20"/>
        </w:rPr>
      </w:pPr>
    </w:p>
    <w:p w14:paraId="02E767D0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32406B4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5F9DC9D2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71DAD76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DBD6237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58FB9D1C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F6358E3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364B305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1BF4D51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78037F7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5E1C881B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2E9DEE0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556744FC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08FADEC9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8C6FCAC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43A7D0D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139D271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FD98349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C377AC0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DF50C22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A6C0623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FE15E14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8EE0346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16240F1" w14:textId="77777777" w:rsidR="00513595" w:rsidRDefault="00513595" w:rsidP="005A0AA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04BB11A7" w14:textId="77777777" w:rsidR="00513595" w:rsidRDefault="00513595" w:rsidP="003573AE">
      <w:pPr>
        <w:rPr>
          <w:rFonts w:ascii="Arial" w:hAnsi="Arial" w:cs="Arial"/>
          <w:b/>
          <w:bCs/>
          <w:sz w:val="20"/>
          <w:szCs w:val="20"/>
        </w:rPr>
      </w:pPr>
    </w:p>
    <w:p w14:paraId="7D9FAD31" w14:textId="2AE1BBBB" w:rsidR="00815FAA" w:rsidRPr="005A0AAF" w:rsidRDefault="00513595" w:rsidP="003573AE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="005A0AAF" w:rsidRPr="005A0AAF">
        <w:rPr>
          <w:rFonts w:ascii="Arial" w:hAnsi="Arial" w:cs="Arial"/>
          <w:b/>
          <w:bCs/>
          <w:sz w:val="20"/>
          <w:szCs w:val="20"/>
        </w:rPr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2</w:t>
      </w:r>
      <w:r w:rsidR="005A0AAF" w:rsidRPr="005A0AAF">
        <w:rPr>
          <w:rFonts w:ascii="Arial" w:hAnsi="Arial" w:cs="Arial"/>
          <w:b/>
          <w:bCs/>
          <w:sz w:val="20"/>
          <w:szCs w:val="20"/>
        </w:rPr>
        <w:t>:</w:t>
      </w:r>
      <w:r w:rsidR="005A0AAF" w:rsidRPr="005A0AAF">
        <w:rPr>
          <w:rFonts w:ascii="Arial" w:hAnsi="Arial" w:cs="Arial"/>
          <w:sz w:val="20"/>
          <w:szCs w:val="20"/>
        </w:rPr>
        <w:t xml:space="preserve"> Primers used for qPCR</w:t>
      </w:r>
    </w:p>
    <w:p w14:paraId="58D2C732" w14:textId="2930B6B6" w:rsidR="005A0AAF" w:rsidRPr="005A0AAF" w:rsidRDefault="005A0AAF">
      <w:pPr>
        <w:rPr>
          <w:rFonts w:ascii="Arial" w:hAnsi="Arial" w:cs="Arial"/>
          <w:sz w:val="20"/>
          <w:szCs w:val="20"/>
        </w:rPr>
      </w:pPr>
    </w:p>
    <w:tbl>
      <w:tblPr>
        <w:tblW w:w="10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3650"/>
        <w:gridCol w:w="3605"/>
        <w:gridCol w:w="2200"/>
      </w:tblGrid>
      <w:tr w:rsidR="005A0AAF" w:rsidRPr="005A0AAF" w14:paraId="274F8423" w14:textId="77777777" w:rsidTr="00555DC9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2720EE8" w14:textId="77777777" w:rsidR="005A0AAF" w:rsidRPr="005A0AAF" w:rsidRDefault="005A0AAF" w:rsidP="0020796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6CB297F2" w14:textId="77777777" w:rsidR="005A0AAF" w:rsidRPr="005A0AAF" w:rsidRDefault="005A0AAF" w:rsidP="0020796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e (5'-3')</w:t>
            </w:r>
          </w:p>
        </w:tc>
        <w:tc>
          <w:tcPr>
            <w:tcW w:w="3605" w:type="dxa"/>
            <w:shd w:val="clear" w:color="auto" w:fill="auto"/>
            <w:noWrap/>
            <w:vAlign w:val="bottom"/>
            <w:hideMark/>
          </w:tcPr>
          <w:p w14:paraId="1A7C0B91" w14:textId="77777777" w:rsidR="005A0AAF" w:rsidRPr="005A0AAF" w:rsidRDefault="005A0AAF" w:rsidP="0020796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sense (5'-3'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3D46C67" w14:textId="77777777" w:rsidR="005A0AAF" w:rsidRPr="005A0AAF" w:rsidRDefault="005A0AAF" w:rsidP="0020796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 w:rsidR="005A0AAF" w:rsidRPr="005A0AAF" w14:paraId="3EB4DF83" w14:textId="77777777" w:rsidTr="00555DC9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08CE897" w14:textId="77777777" w:rsidR="005A0AAF" w:rsidRPr="005A0AAF" w:rsidRDefault="005A0AAF" w:rsidP="001C6D5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Becn1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28C3B356" w14:textId="77777777" w:rsidR="005A0AAF" w:rsidRPr="005A0AAF" w:rsidRDefault="005A0AAF" w:rsidP="001C6D5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CGGGGCCTAAAGAATG</w:t>
            </w:r>
          </w:p>
        </w:tc>
        <w:tc>
          <w:tcPr>
            <w:tcW w:w="3605" w:type="dxa"/>
            <w:shd w:val="clear" w:color="auto" w:fill="auto"/>
            <w:noWrap/>
            <w:vAlign w:val="bottom"/>
            <w:hideMark/>
          </w:tcPr>
          <w:p w14:paraId="76C3B2D8" w14:textId="77777777" w:rsidR="005A0AAF" w:rsidRPr="005A0AAF" w:rsidRDefault="005A0AAF" w:rsidP="001C6D5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TGGCTCTCTCCTGGTT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CB1090C" w14:textId="77777777" w:rsidR="005A0AAF" w:rsidRPr="005A0AAF" w:rsidRDefault="005A0AAF" w:rsidP="001C6D5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53739.2</w:t>
            </w:r>
          </w:p>
        </w:tc>
      </w:tr>
      <w:tr w:rsidR="005A0AAF" w:rsidRPr="005A0AAF" w14:paraId="78EC61D0" w14:textId="77777777" w:rsidTr="00555DC9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EF6960" w14:textId="77777777" w:rsidR="005A0AAF" w:rsidRPr="005A0AAF" w:rsidRDefault="005A0AAF" w:rsidP="001C6D5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Atg5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6AAA57F9" w14:textId="77777777" w:rsidR="005A0AAF" w:rsidRPr="005A0AAF" w:rsidRDefault="005A0AAF" w:rsidP="001C6D5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TCGGTTTGGCTTGGTTG</w:t>
            </w:r>
          </w:p>
        </w:tc>
        <w:tc>
          <w:tcPr>
            <w:tcW w:w="3605" w:type="dxa"/>
            <w:shd w:val="clear" w:color="auto" w:fill="auto"/>
            <w:noWrap/>
            <w:vAlign w:val="bottom"/>
            <w:hideMark/>
          </w:tcPr>
          <w:p w14:paraId="23FDCBF7" w14:textId="77777777" w:rsidR="005A0AAF" w:rsidRPr="005A0AAF" w:rsidRDefault="005A0AAF" w:rsidP="001C6D5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ATGGCTCTGCTTCTCGTT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A869AC5" w14:textId="77777777" w:rsidR="005A0AAF" w:rsidRPr="005A0AAF" w:rsidRDefault="005A0AAF" w:rsidP="001C6D5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14250.1</w:t>
            </w:r>
          </w:p>
        </w:tc>
      </w:tr>
      <w:tr w:rsidR="005A0AAF" w:rsidRPr="005A0AAF" w14:paraId="0B633F01" w14:textId="77777777" w:rsidTr="00555DC9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F715822" w14:textId="77777777" w:rsidR="005A0AAF" w:rsidRPr="005A0AAF" w:rsidRDefault="005A0AAF" w:rsidP="001C6D5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Atg7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5A4ED5A9" w14:textId="77777777" w:rsidR="005A0AAF" w:rsidRPr="005A0AAF" w:rsidRDefault="005A0AAF" w:rsidP="001C6D5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CTGTTCATCCAAAGTTCT</w:t>
            </w:r>
          </w:p>
        </w:tc>
        <w:tc>
          <w:tcPr>
            <w:tcW w:w="3605" w:type="dxa"/>
            <w:shd w:val="clear" w:color="auto" w:fill="auto"/>
            <w:noWrap/>
            <w:vAlign w:val="bottom"/>
            <w:hideMark/>
          </w:tcPr>
          <w:p w14:paraId="1D678EE9" w14:textId="77777777" w:rsidR="005A0AAF" w:rsidRPr="005A0AAF" w:rsidRDefault="005A0AAF" w:rsidP="001C6D5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TGGTTGCTCAGACGGT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8E2444E" w14:textId="77777777" w:rsidR="005A0AAF" w:rsidRPr="005A0AAF" w:rsidRDefault="005A0AAF" w:rsidP="001C6D5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12097.1</w:t>
            </w:r>
          </w:p>
        </w:tc>
      </w:tr>
      <w:tr w:rsidR="00555DC9" w:rsidRPr="005A0AAF" w14:paraId="42FD73F8" w14:textId="77777777" w:rsidTr="00555DC9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</w:tcPr>
          <w:p w14:paraId="4BE9C222" w14:textId="01DF95C0" w:rsidR="00555DC9" w:rsidRPr="005A0AAF" w:rsidRDefault="00555DC9" w:rsidP="00555DC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</w:t>
            </w:r>
            <w:proofErr w:type="spellStart"/>
            <w:r w:rsidRPr="005A0A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650" w:type="dxa"/>
            <w:shd w:val="clear" w:color="auto" w:fill="auto"/>
            <w:noWrap/>
            <w:vAlign w:val="bottom"/>
          </w:tcPr>
          <w:p w14:paraId="61C961A0" w14:textId="7980A191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CAACTCCCATTCTTCCA</w:t>
            </w:r>
          </w:p>
        </w:tc>
        <w:tc>
          <w:tcPr>
            <w:tcW w:w="3605" w:type="dxa"/>
            <w:shd w:val="clear" w:color="auto" w:fill="auto"/>
            <w:noWrap/>
            <w:vAlign w:val="bottom"/>
          </w:tcPr>
          <w:p w14:paraId="05B317B6" w14:textId="56C32812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GGGTTTCTTACTCCTTGG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42A159C3" w14:textId="17E516C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7008.4</w:t>
            </w:r>
          </w:p>
        </w:tc>
      </w:tr>
      <w:tr w:rsidR="00555DC9" w:rsidRPr="005A0AAF" w14:paraId="15E070A3" w14:textId="77777777" w:rsidTr="00555DC9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974B498" w14:textId="77777777" w:rsidR="00555DC9" w:rsidRPr="005A0AAF" w:rsidRDefault="00555DC9" w:rsidP="00555DC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Hif1-α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0D412402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TACTAAAGGACAAGTCACC</w:t>
            </w:r>
          </w:p>
        </w:tc>
        <w:tc>
          <w:tcPr>
            <w:tcW w:w="3605" w:type="dxa"/>
            <w:shd w:val="clear" w:color="auto" w:fill="auto"/>
            <w:noWrap/>
            <w:vAlign w:val="bottom"/>
            <w:hideMark/>
          </w:tcPr>
          <w:p w14:paraId="170F0CB6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TGTTTGTTGAAGGGAG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7676D7F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24359.2</w:t>
            </w:r>
          </w:p>
        </w:tc>
      </w:tr>
      <w:tr w:rsidR="00555DC9" w:rsidRPr="005A0AAF" w14:paraId="014F152E" w14:textId="77777777" w:rsidTr="00555DC9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E4DEC56" w14:textId="77777777" w:rsidR="00555DC9" w:rsidRPr="005A0AAF" w:rsidRDefault="00555DC9" w:rsidP="00555DC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HO-1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6E709840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CTATCGTGCTCGCATGA</w:t>
            </w:r>
          </w:p>
        </w:tc>
        <w:tc>
          <w:tcPr>
            <w:tcW w:w="3605" w:type="dxa"/>
            <w:shd w:val="clear" w:color="auto" w:fill="auto"/>
            <w:noWrap/>
            <w:vAlign w:val="bottom"/>
            <w:hideMark/>
          </w:tcPr>
          <w:p w14:paraId="708DB680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CCCACTGCCACGGTC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79F3208" w14:textId="1A5DC3D6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M_012580.2 </w:t>
            </w:r>
          </w:p>
        </w:tc>
      </w:tr>
      <w:tr w:rsidR="00555DC9" w:rsidRPr="005A0AAF" w14:paraId="5F1A42AF" w14:textId="77777777" w:rsidTr="00555DC9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0D7A49D" w14:textId="77777777" w:rsidR="00555DC9" w:rsidRPr="005A0AAF" w:rsidRDefault="00555DC9" w:rsidP="00555DC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Keap1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7BD3062E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CGGCAACACTGATTC</w:t>
            </w:r>
          </w:p>
        </w:tc>
        <w:tc>
          <w:tcPr>
            <w:tcW w:w="3605" w:type="dxa"/>
            <w:shd w:val="clear" w:color="auto" w:fill="auto"/>
            <w:noWrap/>
            <w:vAlign w:val="bottom"/>
            <w:hideMark/>
          </w:tcPr>
          <w:p w14:paraId="69A1092C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GTCTCGATCTGGCTCAT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1E9BD91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57152.2</w:t>
            </w:r>
          </w:p>
        </w:tc>
      </w:tr>
      <w:tr w:rsidR="00555DC9" w:rsidRPr="005A0AAF" w14:paraId="051BE0C2" w14:textId="77777777" w:rsidTr="00555DC9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D7D19B4" w14:textId="77777777" w:rsidR="00555DC9" w:rsidRPr="005A0AAF" w:rsidRDefault="00555DC9" w:rsidP="00555DC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Nrf2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134FD7F9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TCCAGACAGACACCAGT</w:t>
            </w:r>
          </w:p>
        </w:tc>
        <w:tc>
          <w:tcPr>
            <w:tcW w:w="3605" w:type="dxa"/>
            <w:shd w:val="clear" w:color="auto" w:fill="auto"/>
            <w:noWrap/>
            <w:vAlign w:val="bottom"/>
            <w:hideMark/>
          </w:tcPr>
          <w:p w14:paraId="791D2D2A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TACAAATGGGAATGTCTCTGC 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F5AAFEC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399173.1</w:t>
            </w:r>
          </w:p>
        </w:tc>
      </w:tr>
      <w:tr w:rsidR="00555DC9" w:rsidRPr="005A0AAF" w14:paraId="40A2A6C5" w14:textId="77777777" w:rsidTr="00555DC9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98A14DF" w14:textId="77777777" w:rsidR="00555DC9" w:rsidRPr="005A0AAF" w:rsidRDefault="00555DC9" w:rsidP="00555DC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NQO1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614F70CC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GGCTCCATGTACT</w:t>
            </w:r>
          </w:p>
        </w:tc>
        <w:tc>
          <w:tcPr>
            <w:tcW w:w="3605" w:type="dxa"/>
            <w:shd w:val="clear" w:color="auto" w:fill="auto"/>
            <w:noWrap/>
            <w:vAlign w:val="bottom"/>
            <w:hideMark/>
          </w:tcPr>
          <w:p w14:paraId="3FA72E62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CTGGAAGCCACAGAAG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BAB2B23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7000</w:t>
            </w:r>
          </w:p>
        </w:tc>
      </w:tr>
      <w:tr w:rsidR="00555DC9" w:rsidRPr="005A0AAF" w14:paraId="29D5A06D" w14:textId="77777777" w:rsidTr="00555DC9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AE4B13A" w14:textId="77777777" w:rsidR="00555DC9" w:rsidRPr="005A0AAF" w:rsidRDefault="00555DC9" w:rsidP="00555DC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SOD1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726FD9DB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GTGTCCATTGAAGATCGTGTGA</w:t>
            </w:r>
          </w:p>
        </w:tc>
        <w:tc>
          <w:tcPr>
            <w:tcW w:w="3605" w:type="dxa"/>
            <w:shd w:val="clear" w:color="auto" w:fill="auto"/>
            <w:noWrap/>
            <w:vAlign w:val="bottom"/>
            <w:hideMark/>
          </w:tcPr>
          <w:p w14:paraId="480593F4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CCAGCATTTCCAGTCTTTGT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909D8FA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7050</w:t>
            </w:r>
          </w:p>
        </w:tc>
      </w:tr>
      <w:tr w:rsidR="00555DC9" w:rsidRPr="005A0AAF" w14:paraId="04FE7CB5" w14:textId="77777777" w:rsidTr="00555DC9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3783285" w14:textId="77777777" w:rsidR="00555DC9" w:rsidRPr="005A0AAF" w:rsidRDefault="00555DC9" w:rsidP="00555DC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SOD2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3536BF48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GCCTGTCCCATGATGTC</w:t>
            </w:r>
          </w:p>
        </w:tc>
        <w:tc>
          <w:tcPr>
            <w:tcW w:w="3605" w:type="dxa"/>
            <w:shd w:val="clear" w:color="auto" w:fill="auto"/>
            <w:noWrap/>
            <w:vAlign w:val="bottom"/>
            <w:hideMark/>
          </w:tcPr>
          <w:p w14:paraId="1054F205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ACCCGTTTGCCTCTACTGA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5D55A86" w14:textId="567A6D69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7051</w:t>
            </w:r>
          </w:p>
        </w:tc>
      </w:tr>
      <w:tr w:rsidR="00555DC9" w:rsidRPr="005A0AAF" w14:paraId="2B6D4EDB" w14:textId="77777777" w:rsidTr="00555DC9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202DDCF" w14:textId="77777777" w:rsidR="00555DC9" w:rsidRPr="005A0AAF" w:rsidRDefault="00555DC9" w:rsidP="00555DC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SOD3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33040E90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TCTGTCCGTACTTCACCAGAG</w:t>
            </w:r>
          </w:p>
        </w:tc>
        <w:tc>
          <w:tcPr>
            <w:tcW w:w="3605" w:type="dxa"/>
            <w:shd w:val="clear" w:color="auto" w:fill="auto"/>
            <w:noWrap/>
            <w:vAlign w:val="bottom"/>
            <w:hideMark/>
          </w:tcPr>
          <w:p w14:paraId="3DAF8547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CATGGTCCAGGTGACAGAG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98BBE7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2880</w:t>
            </w:r>
          </w:p>
        </w:tc>
      </w:tr>
      <w:tr w:rsidR="00555DC9" w:rsidRPr="005A0AAF" w14:paraId="4B892F74" w14:textId="77777777" w:rsidTr="00555DC9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B76FB68" w14:textId="77777777" w:rsidR="00555DC9" w:rsidRPr="005A0AAF" w:rsidRDefault="00555DC9" w:rsidP="00555DC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Pde8a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3E978213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AGGTTTTCAGGAAATGA</w:t>
            </w:r>
          </w:p>
        </w:tc>
        <w:tc>
          <w:tcPr>
            <w:tcW w:w="3605" w:type="dxa"/>
            <w:shd w:val="clear" w:color="auto" w:fill="auto"/>
            <w:noWrap/>
            <w:vAlign w:val="bottom"/>
            <w:hideMark/>
          </w:tcPr>
          <w:p w14:paraId="5565DCB5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AACGGCTTGAAGAT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FD0E25F" w14:textId="77777777" w:rsidR="00555DC9" w:rsidRPr="005A0AAF" w:rsidRDefault="00555DC9" w:rsidP="00555DC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98767.1</w:t>
            </w:r>
          </w:p>
        </w:tc>
      </w:tr>
    </w:tbl>
    <w:p w14:paraId="4CDE2D06" w14:textId="77777777" w:rsidR="005A0AAF" w:rsidRDefault="005A0AAF"/>
    <w:sectPr w:rsidR="005A0AAF" w:rsidSect="00785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 Italic">
    <w:altName w:val="DokChampa"/>
    <w:panose1 w:val="020B06090303040B0204"/>
    <w:charset w:val="00"/>
    <w:family w:val="auto"/>
    <w:pitch w:val="variable"/>
    <w:sig w:usb0="E60002FF" w:usb1="500079F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AAF"/>
    <w:rsid w:val="00207966"/>
    <w:rsid w:val="003573AE"/>
    <w:rsid w:val="003A252A"/>
    <w:rsid w:val="005076D3"/>
    <w:rsid w:val="00513595"/>
    <w:rsid w:val="00555DC9"/>
    <w:rsid w:val="005964FF"/>
    <w:rsid w:val="005A0AAF"/>
    <w:rsid w:val="005A1CD6"/>
    <w:rsid w:val="00785CAE"/>
    <w:rsid w:val="00A127CE"/>
    <w:rsid w:val="00AE27B6"/>
    <w:rsid w:val="00B82C50"/>
    <w:rsid w:val="00B94E36"/>
    <w:rsid w:val="00F818E4"/>
    <w:rsid w:val="00FC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366DF"/>
  <w15:chartTrackingRefBased/>
  <w15:docId w15:val="{618AC793-6102-DA4D-9291-011ED0B18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hin, Saba</cp:lastModifiedBy>
  <cp:revision>17</cp:revision>
  <dcterms:created xsi:type="dcterms:W3CDTF">2023-01-03T03:52:00Z</dcterms:created>
  <dcterms:modified xsi:type="dcterms:W3CDTF">2023-07-04T00:56:00Z</dcterms:modified>
</cp:coreProperties>
</file>